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943B5E" w14:textId="77777777" w:rsidR="00CD40F1" w:rsidRDefault="00654E8F" w:rsidP="008B25F1">
      <w:pPr>
        <w:pStyle w:val="Heading1"/>
        <w:keepNext/>
        <w:keepLines/>
      </w:pPr>
      <w:r w:rsidRPr="00994A3D">
        <w:t xml:space="preserve">Supplementary </w:t>
      </w:r>
      <w:r w:rsidR="00316EDC">
        <w:t>Table</w:t>
      </w:r>
    </w:p>
    <w:p w14:paraId="7F264D77" w14:textId="60941C32" w:rsidR="00316EDC" w:rsidRPr="008D518A" w:rsidRDefault="00316EDC" w:rsidP="00CD40F1">
      <w:pPr>
        <w:pStyle w:val="Heading1"/>
        <w:keepNext/>
        <w:keepLines/>
        <w:numPr>
          <w:ilvl w:val="0"/>
          <w:numId w:val="0"/>
        </w:numPr>
      </w:pPr>
      <w:r w:rsidRPr="008D518A">
        <w:t>Table S1. Dose range–‍finding study</w:t>
      </w:r>
      <w:r w:rsidR="000B5682">
        <w:t xml:space="preserve"> </w:t>
      </w:r>
      <w:r w:rsidRPr="008D518A">
        <w:t xml:space="preserve">for the mutagenic response to SMLCT in the </w:t>
      </w:r>
      <w:r w:rsidRPr="00CD40F1">
        <w:rPr>
          <w:i/>
          <w:iCs/>
        </w:rPr>
        <w:t xml:space="preserve">Salmonella </w:t>
      </w:r>
      <w:r w:rsidRPr="008D518A">
        <w:t xml:space="preserve">Typhimurium mutation assay and the </w:t>
      </w:r>
      <w:r w:rsidRPr="00CD40F1">
        <w:rPr>
          <w:i/>
          <w:iCs/>
        </w:rPr>
        <w:t>Escherichia coli</w:t>
      </w:r>
      <w:r w:rsidRPr="008D518A">
        <w:t xml:space="preserve"> mutation assay with or without metabolic activ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9"/>
        <w:gridCol w:w="1210"/>
        <w:gridCol w:w="1272"/>
        <w:gridCol w:w="285"/>
        <w:gridCol w:w="1129"/>
        <w:gridCol w:w="1215"/>
        <w:gridCol w:w="285"/>
        <w:gridCol w:w="1047"/>
        <w:gridCol w:w="922"/>
        <w:gridCol w:w="285"/>
        <w:gridCol w:w="1091"/>
        <w:gridCol w:w="912"/>
        <w:gridCol w:w="285"/>
        <w:gridCol w:w="1047"/>
        <w:gridCol w:w="920"/>
      </w:tblGrid>
      <w:tr w:rsidR="00316EDC" w:rsidRPr="008D518A" w14:paraId="06E84BC1" w14:textId="77777777" w:rsidTr="00B726AB">
        <w:trPr>
          <w:trHeight w:val="20"/>
          <w:tblHeader/>
        </w:trPr>
        <w:tc>
          <w:tcPr>
            <w:tcW w:w="61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  <w:hideMark/>
          </w:tcPr>
          <w:p w14:paraId="7B76C729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  <w:r w:rsidRPr="008D518A">
              <w:rPr>
                <w:b/>
                <w:bCs/>
                <w:lang w:bidi="en-US"/>
              </w:rPr>
              <w:t xml:space="preserve">Concentration </w:t>
            </w:r>
          </w:p>
          <w:p w14:paraId="16C376B2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  <w:r w:rsidRPr="008D518A">
              <w:rPr>
                <w:b/>
                <w:bCs/>
                <w:lang w:bidi="en-US"/>
              </w:rPr>
              <w:t>(µg/plate)</w:t>
            </w:r>
          </w:p>
        </w:tc>
        <w:tc>
          <w:tcPr>
            <w:tcW w:w="4388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  <w:hideMark/>
          </w:tcPr>
          <w:p w14:paraId="63AD3572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  <w:r w:rsidRPr="008D518A">
              <w:rPr>
                <w:b/>
                <w:bCs/>
                <w:lang w:bidi="en-US"/>
              </w:rPr>
              <w:t>Revertant Colonies per Plate (mean ± SD)</w:t>
            </w:r>
          </w:p>
        </w:tc>
      </w:tr>
      <w:tr w:rsidR="00316EDC" w:rsidRPr="008D518A" w14:paraId="5D8847D8" w14:textId="77777777" w:rsidTr="00B726AB">
        <w:trPr>
          <w:trHeight w:val="20"/>
          <w:tblHeader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14:paraId="18AEEFD3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</w:p>
        </w:tc>
        <w:tc>
          <w:tcPr>
            <w:tcW w:w="3558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  <w:hideMark/>
          </w:tcPr>
          <w:p w14:paraId="0A333AC9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  <w:r w:rsidRPr="008D518A">
              <w:rPr>
                <w:b/>
                <w:bCs/>
                <w:i/>
                <w:lang w:bidi="en-US"/>
              </w:rPr>
              <w:t xml:space="preserve">Salmonella </w:t>
            </w:r>
            <w:r w:rsidRPr="008D518A">
              <w:rPr>
                <w:b/>
                <w:bCs/>
                <w:lang w:bidi="en-US"/>
              </w:rPr>
              <w:t>Typhimurium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6A62EF48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</w:p>
        </w:tc>
        <w:tc>
          <w:tcPr>
            <w:tcW w:w="7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  <w:hideMark/>
          </w:tcPr>
          <w:p w14:paraId="70829B2F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  <w:r w:rsidRPr="008D518A">
              <w:rPr>
                <w:b/>
                <w:bCs/>
                <w:i/>
                <w:lang w:bidi="en-US"/>
              </w:rPr>
              <w:t>Escherichia coli</w:t>
            </w:r>
          </w:p>
        </w:tc>
      </w:tr>
      <w:tr w:rsidR="00316EDC" w:rsidRPr="008D518A" w14:paraId="73733D59" w14:textId="77777777" w:rsidTr="00115C77">
        <w:trPr>
          <w:trHeight w:val="20"/>
          <w:tblHeader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14:paraId="5039075A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</w:p>
        </w:tc>
        <w:tc>
          <w:tcPr>
            <w:tcW w:w="9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  <w:hideMark/>
          </w:tcPr>
          <w:p w14:paraId="36DBF863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  <w:r w:rsidRPr="008D518A">
              <w:rPr>
                <w:b/>
                <w:bCs/>
                <w:lang w:bidi="en-US"/>
              </w:rPr>
              <w:t>TA98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2FD4CF00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</w:p>
        </w:tc>
        <w:tc>
          <w:tcPr>
            <w:tcW w:w="8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  <w:hideMark/>
          </w:tcPr>
          <w:p w14:paraId="1215EF18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  <w:r w:rsidRPr="008D518A">
              <w:rPr>
                <w:b/>
                <w:bCs/>
                <w:lang w:bidi="en-US"/>
              </w:rPr>
              <w:t>TA100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6E82391E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  <w:hideMark/>
          </w:tcPr>
          <w:p w14:paraId="14D62618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  <w:r w:rsidRPr="008D518A">
              <w:rPr>
                <w:b/>
                <w:bCs/>
                <w:lang w:bidi="en-US"/>
              </w:rPr>
              <w:t>TA1535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7680134C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  <w:hideMark/>
          </w:tcPr>
          <w:p w14:paraId="2A714DBC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  <w:r w:rsidRPr="008D518A">
              <w:rPr>
                <w:b/>
                <w:bCs/>
                <w:lang w:bidi="en-US"/>
              </w:rPr>
              <w:t>TA153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57BFFA57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</w:p>
        </w:tc>
        <w:tc>
          <w:tcPr>
            <w:tcW w:w="7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  <w:hideMark/>
          </w:tcPr>
          <w:p w14:paraId="7AF3BBA9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  <w:r w:rsidRPr="008D518A">
              <w:rPr>
                <w:b/>
                <w:bCs/>
                <w:lang w:bidi="en-US"/>
              </w:rPr>
              <w:t xml:space="preserve">WP2 </w:t>
            </w:r>
            <w:r w:rsidRPr="008D518A">
              <w:rPr>
                <w:b/>
                <w:bCs/>
                <w:i/>
                <w:iCs/>
                <w:lang w:bidi="en-US"/>
              </w:rPr>
              <w:t>uvrA</w:t>
            </w:r>
          </w:p>
        </w:tc>
      </w:tr>
      <w:tr w:rsidR="00316EDC" w:rsidRPr="008D518A" w14:paraId="151651A9" w14:textId="77777777" w:rsidTr="00115C77">
        <w:trPr>
          <w:trHeight w:val="20"/>
          <w:tblHeader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14:paraId="27058262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  <w:hideMark/>
          </w:tcPr>
          <w:p w14:paraId="1967B79B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  <w:r w:rsidRPr="008D518A">
              <w:rPr>
                <w:b/>
                <w:bCs/>
                <w:lang w:bidi="en-US"/>
              </w:rPr>
              <w:t>-S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  <w:hideMark/>
          </w:tcPr>
          <w:p w14:paraId="3AFB6C28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  <w:r w:rsidRPr="008D518A">
              <w:rPr>
                <w:b/>
                <w:bCs/>
                <w:lang w:bidi="en-US"/>
              </w:rPr>
              <w:t>+S9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5A7112DF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  <w:hideMark/>
          </w:tcPr>
          <w:p w14:paraId="3EEDD4C5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  <w:r w:rsidRPr="008D518A">
              <w:rPr>
                <w:b/>
                <w:bCs/>
                <w:lang w:bidi="en-US"/>
              </w:rPr>
              <w:t>-S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  <w:hideMark/>
          </w:tcPr>
          <w:p w14:paraId="450868A7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  <w:r w:rsidRPr="008D518A">
              <w:rPr>
                <w:b/>
                <w:bCs/>
                <w:lang w:bidi="en-US"/>
              </w:rPr>
              <w:t>+S9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6EA39566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  <w:hideMark/>
          </w:tcPr>
          <w:p w14:paraId="14A755E1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  <w:r w:rsidRPr="008D518A">
              <w:rPr>
                <w:b/>
                <w:bCs/>
                <w:lang w:bidi="en-US"/>
              </w:rPr>
              <w:t>-S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  <w:hideMark/>
          </w:tcPr>
          <w:p w14:paraId="72965AE6" w14:textId="77777777" w:rsidR="00316EDC" w:rsidRPr="008D518A" w:rsidRDefault="00316EDC" w:rsidP="00B726AB">
            <w:pPr>
              <w:spacing w:before="0" w:after="0"/>
              <w:rPr>
                <w:b/>
                <w:bCs/>
                <w:vertAlign w:val="superscript"/>
                <w:lang w:bidi="en-US"/>
              </w:rPr>
            </w:pPr>
            <w:r w:rsidRPr="008D518A">
              <w:rPr>
                <w:b/>
                <w:bCs/>
                <w:lang w:bidi="en-US"/>
              </w:rPr>
              <w:t>+S9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0D2A124F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  <w:hideMark/>
          </w:tcPr>
          <w:p w14:paraId="220D11C8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  <w:r w:rsidRPr="008D518A">
              <w:rPr>
                <w:b/>
                <w:bCs/>
                <w:lang w:bidi="en-US"/>
              </w:rPr>
              <w:t>-S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  <w:hideMark/>
          </w:tcPr>
          <w:p w14:paraId="6A6FD828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  <w:r w:rsidRPr="008D518A">
              <w:rPr>
                <w:b/>
                <w:bCs/>
                <w:lang w:bidi="en-US"/>
              </w:rPr>
              <w:t>+S9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5FC460B4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  <w:hideMark/>
          </w:tcPr>
          <w:p w14:paraId="0BBEC1FE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  <w:r w:rsidRPr="008D518A">
              <w:rPr>
                <w:b/>
                <w:bCs/>
                <w:lang w:bidi="en-US"/>
              </w:rPr>
              <w:t>-S9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  <w:hideMark/>
          </w:tcPr>
          <w:p w14:paraId="3024F6A1" w14:textId="77777777" w:rsidR="00316EDC" w:rsidRPr="008D518A" w:rsidRDefault="00316EDC" w:rsidP="00B726AB">
            <w:pPr>
              <w:spacing w:before="0" w:after="0"/>
              <w:rPr>
                <w:b/>
                <w:bCs/>
                <w:lang w:bidi="en-US"/>
              </w:rPr>
            </w:pPr>
            <w:r w:rsidRPr="008D518A">
              <w:rPr>
                <w:b/>
                <w:bCs/>
                <w:lang w:bidi="en-US"/>
              </w:rPr>
              <w:t>+S9</w:t>
            </w:r>
          </w:p>
        </w:tc>
      </w:tr>
      <w:tr w:rsidR="00316EDC" w:rsidRPr="008D518A" w14:paraId="3249BF4C" w14:textId="77777777" w:rsidTr="00115C77">
        <w:trPr>
          <w:trHeight w:val="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14:paraId="14478BB3" w14:textId="77777777" w:rsidR="00316EDC" w:rsidRPr="008D518A" w:rsidRDefault="00316EDC" w:rsidP="00B726AB">
            <w:pPr>
              <w:spacing w:before="0" w:after="0"/>
              <w:rPr>
                <w:vertAlign w:val="superscript"/>
                <w:lang w:bidi="en-US"/>
              </w:rPr>
            </w:pPr>
            <w:r w:rsidRPr="008D518A">
              <w:rPr>
                <w:lang w:bidi="en-US"/>
              </w:rPr>
              <w:t>Vehicle control (THF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6259B114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2.7</w:t>
            </w:r>
            <w:r w:rsidR="0025060E">
              <w:rPr>
                <w:lang w:bidi="en-US"/>
              </w:rPr>
              <w:t xml:space="preserve"> ±</w:t>
            </w:r>
          </w:p>
          <w:p w14:paraId="17C71A90" w14:textId="72131D58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8.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3F0CD74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6.7</w:t>
            </w:r>
            <w:r w:rsidR="0025060E">
              <w:rPr>
                <w:lang w:bidi="en-US"/>
              </w:rPr>
              <w:t xml:space="preserve"> ±</w:t>
            </w:r>
          </w:p>
          <w:p w14:paraId="4C52B332" w14:textId="4A1EA019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7.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BB15770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4C8B0FC4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07.0</w:t>
            </w:r>
            <w:r w:rsidR="0025060E">
              <w:rPr>
                <w:lang w:bidi="en-US"/>
              </w:rPr>
              <w:t xml:space="preserve"> ±</w:t>
            </w:r>
          </w:p>
          <w:p w14:paraId="7D742818" w14:textId="51CD5036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3.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366819E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93.7</w:t>
            </w:r>
            <w:r w:rsidR="0025060E">
              <w:rPr>
                <w:lang w:bidi="en-US"/>
              </w:rPr>
              <w:t xml:space="preserve"> ±</w:t>
            </w:r>
          </w:p>
          <w:p w14:paraId="6C331AB3" w14:textId="34E013DB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1.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7F943A23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68D99A2C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2.0</w:t>
            </w:r>
            <w:r w:rsidR="0025060E">
              <w:rPr>
                <w:lang w:bidi="en-US"/>
              </w:rPr>
              <w:t xml:space="preserve"> ±</w:t>
            </w:r>
          </w:p>
          <w:p w14:paraId="74874D51" w14:textId="05F02575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0CA011C3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7.3</w:t>
            </w:r>
            <w:r w:rsidR="0025060E">
              <w:rPr>
                <w:lang w:bidi="en-US"/>
              </w:rPr>
              <w:t xml:space="preserve"> ±</w:t>
            </w:r>
          </w:p>
          <w:p w14:paraId="05AE1F54" w14:textId="34ADDA65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.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03F49995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01481679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6.0</w:t>
            </w:r>
            <w:r w:rsidR="0025060E">
              <w:rPr>
                <w:lang w:bidi="en-US"/>
              </w:rPr>
              <w:t xml:space="preserve"> ±</w:t>
            </w:r>
          </w:p>
          <w:p w14:paraId="59B4A838" w14:textId="77CCA7A3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4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6C609DC5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6.3</w:t>
            </w:r>
            <w:r w:rsidR="0025060E">
              <w:rPr>
                <w:lang w:bidi="en-US"/>
              </w:rPr>
              <w:t xml:space="preserve"> ±</w:t>
            </w:r>
          </w:p>
          <w:p w14:paraId="02A643F0" w14:textId="2D27D69A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.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3F890EA0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434E87B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49.7</w:t>
            </w:r>
            <w:r w:rsidR="0025060E">
              <w:rPr>
                <w:lang w:bidi="en-US"/>
              </w:rPr>
              <w:t xml:space="preserve"> ±</w:t>
            </w:r>
          </w:p>
          <w:p w14:paraId="0802F210" w14:textId="57167936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0.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56BC995C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56.7</w:t>
            </w:r>
            <w:r w:rsidR="0025060E">
              <w:rPr>
                <w:lang w:bidi="en-US"/>
              </w:rPr>
              <w:t xml:space="preserve"> ±</w:t>
            </w:r>
          </w:p>
          <w:p w14:paraId="740D036F" w14:textId="1D3A0ACA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1.0</w:t>
            </w:r>
          </w:p>
        </w:tc>
      </w:tr>
      <w:tr w:rsidR="00316EDC" w:rsidRPr="008D518A" w14:paraId="0F7613A5" w14:textId="77777777" w:rsidTr="00115C77">
        <w:trPr>
          <w:trHeight w:val="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523C97C2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.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235DDD8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3.7</w:t>
            </w:r>
            <w:r w:rsidR="0025060E">
              <w:rPr>
                <w:lang w:bidi="en-US"/>
              </w:rPr>
              <w:t xml:space="preserve"> ±</w:t>
            </w:r>
          </w:p>
          <w:p w14:paraId="7996BC73" w14:textId="66E249CB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 xml:space="preserve">7.6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08BDE4A5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34.0</w:t>
            </w:r>
            <w:r w:rsidR="0025060E">
              <w:rPr>
                <w:lang w:bidi="en-US"/>
              </w:rPr>
              <w:t xml:space="preserve"> ±</w:t>
            </w:r>
          </w:p>
          <w:p w14:paraId="26C872DA" w14:textId="213BA88D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4.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72EADE66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7F7098A9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16.0</w:t>
            </w:r>
            <w:r w:rsidR="0025060E">
              <w:rPr>
                <w:lang w:bidi="en-US"/>
              </w:rPr>
              <w:t xml:space="preserve"> ±</w:t>
            </w:r>
          </w:p>
          <w:p w14:paraId="3762DAA7" w14:textId="308BD4D4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6.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097A60C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80.7</w:t>
            </w:r>
            <w:r w:rsidR="0025060E">
              <w:rPr>
                <w:lang w:bidi="en-US"/>
              </w:rPr>
              <w:t xml:space="preserve"> ±</w:t>
            </w:r>
          </w:p>
          <w:p w14:paraId="666B0C36" w14:textId="407CD8D8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5.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33C061C3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6C27795D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8.0</w:t>
            </w:r>
            <w:r w:rsidR="0025060E">
              <w:rPr>
                <w:lang w:bidi="en-US"/>
              </w:rPr>
              <w:t xml:space="preserve"> ±</w:t>
            </w:r>
          </w:p>
          <w:p w14:paraId="76735020" w14:textId="6C5AA2E1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271CE490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1.3</w:t>
            </w:r>
            <w:r w:rsidR="0025060E">
              <w:rPr>
                <w:lang w:bidi="en-US"/>
              </w:rPr>
              <w:t xml:space="preserve"> ±</w:t>
            </w:r>
          </w:p>
          <w:p w14:paraId="40D5D71B" w14:textId="453F43E8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.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66AA0DD5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5CEA0065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4.0</w:t>
            </w:r>
            <w:r w:rsidR="0025060E">
              <w:rPr>
                <w:lang w:bidi="en-US"/>
              </w:rPr>
              <w:t xml:space="preserve"> ±</w:t>
            </w:r>
          </w:p>
          <w:p w14:paraId="24E19B38" w14:textId="36E07B61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3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51014623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8.3</w:t>
            </w:r>
            <w:r w:rsidR="0025060E">
              <w:rPr>
                <w:lang w:bidi="en-US"/>
              </w:rPr>
              <w:t xml:space="preserve"> ±</w:t>
            </w:r>
          </w:p>
          <w:p w14:paraId="7E0C69F7" w14:textId="50F7E461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3.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3D4A1288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4AA1E7BF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37.3</w:t>
            </w:r>
            <w:r w:rsidR="0025060E">
              <w:rPr>
                <w:lang w:bidi="en-US"/>
              </w:rPr>
              <w:t xml:space="preserve"> ±</w:t>
            </w:r>
          </w:p>
          <w:p w14:paraId="5DB5B12A" w14:textId="66A7B399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5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4260883F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49.0</w:t>
            </w:r>
            <w:r w:rsidR="0025060E">
              <w:rPr>
                <w:lang w:bidi="en-US"/>
              </w:rPr>
              <w:t xml:space="preserve"> ±</w:t>
            </w:r>
          </w:p>
          <w:p w14:paraId="1E5A7638" w14:textId="1BD12AB8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3.1</w:t>
            </w:r>
          </w:p>
        </w:tc>
      </w:tr>
      <w:tr w:rsidR="00316EDC" w:rsidRPr="008D518A" w14:paraId="238E4DBE" w14:textId="77777777" w:rsidTr="00115C77">
        <w:trPr>
          <w:trHeight w:val="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3FDC577D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5.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3CD9A500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2.0</w:t>
            </w:r>
            <w:r w:rsidR="0025060E">
              <w:rPr>
                <w:lang w:bidi="en-US"/>
              </w:rPr>
              <w:t xml:space="preserve"> ±</w:t>
            </w:r>
          </w:p>
          <w:p w14:paraId="0315393F" w14:textId="192BB55E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7.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45883819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9.0</w:t>
            </w:r>
            <w:r w:rsidR="0025060E">
              <w:rPr>
                <w:lang w:bidi="en-US"/>
              </w:rPr>
              <w:t xml:space="preserve"> ±</w:t>
            </w:r>
          </w:p>
          <w:p w14:paraId="6041C967" w14:textId="662C1E03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4.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56D85201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F5BC83E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02.7</w:t>
            </w:r>
            <w:r w:rsidR="0025060E">
              <w:rPr>
                <w:lang w:bidi="en-US"/>
              </w:rPr>
              <w:t xml:space="preserve"> ±</w:t>
            </w:r>
          </w:p>
          <w:p w14:paraId="43CEDC2F" w14:textId="59EACA32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2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69BF2C25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00.0</w:t>
            </w:r>
            <w:r w:rsidR="0025060E">
              <w:rPr>
                <w:lang w:bidi="en-US"/>
              </w:rPr>
              <w:t xml:space="preserve"> ±</w:t>
            </w:r>
          </w:p>
          <w:p w14:paraId="71E1DF86" w14:textId="512DEBE2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9.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0148F977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0AD49FB2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0.3</w:t>
            </w:r>
            <w:r w:rsidR="0025060E">
              <w:rPr>
                <w:lang w:bidi="en-US"/>
              </w:rPr>
              <w:t xml:space="preserve"> ±</w:t>
            </w:r>
          </w:p>
          <w:p w14:paraId="6796FF5A" w14:textId="2B738C28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3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4945817E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2.0</w:t>
            </w:r>
            <w:r w:rsidR="0025060E">
              <w:rPr>
                <w:lang w:bidi="en-US"/>
              </w:rPr>
              <w:t xml:space="preserve"> ±</w:t>
            </w:r>
          </w:p>
          <w:p w14:paraId="26CF1795" w14:textId="69F724A3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3.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71C8860B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4421AAE5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4.7</w:t>
            </w:r>
            <w:r w:rsidR="0025060E">
              <w:rPr>
                <w:lang w:bidi="en-US"/>
              </w:rPr>
              <w:t xml:space="preserve"> ±</w:t>
            </w:r>
          </w:p>
          <w:p w14:paraId="34CB48CF" w14:textId="420E92C7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486F5BD9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4.0</w:t>
            </w:r>
            <w:r w:rsidR="0025060E">
              <w:rPr>
                <w:lang w:bidi="en-US"/>
              </w:rPr>
              <w:t xml:space="preserve"> ±</w:t>
            </w:r>
          </w:p>
          <w:p w14:paraId="75B50DEE" w14:textId="27DF9BF9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4.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3DE45068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509ADA66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7.3</w:t>
            </w:r>
            <w:r w:rsidR="0025060E">
              <w:rPr>
                <w:lang w:bidi="en-US"/>
              </w:rPr>
              <w:t xml:space="preserve"> ±</w:t>
            </w:r>
          </w:p>
          <w:p w14:paraId="7AED83D0" w14:textId="33835684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3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72E4A3F7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47.7</w:t>
            </w:r>
            <w:r w:rsidR="0025060E">
              <w:rPr>
                <w:lang w:bidi="en-US"/>
              </w:rPr>
              <w:t xml:space="preserve"> ±</w:t>
            </w:r>
          </w:p>
          <w:p w14:paraId="04E6C132" w14:textId="624E5A22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6.7</w:t>
            </w:r>
          </w:p>
        </w:tc>
      </w:tr>
      <w:tr w:rsidR="00316EDC" w:rsidRPr="008D518A" w14:paraId="46FA3ECD" w14:textId="77777777" w:rsidTr="00115C77">
        <w:trPr>
          <w:trHeight w:val="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25493CCE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4B6BA7D2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0.7</w:t>
            </w:r>
            <w:r w:rsidR="0025060E">
              <w:rPr>
                <w:lang w:bidi="en-US"/>
              </w:rPr>
              <w:t xml:space="preserve"> ±</w:t>
            </w:r>
          </w:p>
          <w:p w14:paraId="05AE68F5" w14:textId="034D66C1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 xml:space="preserve">3.1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BD8F050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6.7</w:t>
            </w:r>
            <w:r w:rsidR="0025060E">
              <w:rPr>
                <w:lang w:bidi="en-US"/>
              </w:rPr>
              <w:t xml:space="preserve"> ±</w:t>
            </w:r>
          </w:p>
          <w:p w14:paraId="0EFD2260" w14:textId="580390DA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0.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201C662A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7AC576A8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01.7</w:t>
            </w:r>
            <w:r w:rsidR="0025060E">
              <w:rPr>
                <w:lang w:bidi="en-US"/>
              </w:rPr>
              <w:t xml:space="preserve"> ±</w:t>
            </w:r>
          </w:p>
          <w:p w14:paraId="7C880FF4" w14:textId="33310625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9.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6F91AE8C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82.0</w:t>
            </w:r>
            <w:r w:rsidR="0025060E">
              <w:rPr>
                <w:lang w:bidi="en-US"/>
              </w:rPr>
              <w:t xml:space="preserve"> ±</w:t>
            </w:r>
          </w:p>
          <w:p w14:paraId="0AD8F469" w14:textId="5657562C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8.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402521DB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6C3D0F24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8.7</w:t>
            </w:r>
            <w:r w:rsidR="0025060E">
              <w:rPr>
                <w:lang w:bidi="en-US"/>
              </w:rPr>
              <w:t xml:space="preserve"> ±</w:t>
            </w:r>
          </w:p>
          <w:p w14:paraId="6B90B3DC" w14:textId="78C65879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46CA988A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4.7</w:t>
            </w:r>
            <w:r w:rsidR="0025060E">
              <w:rPr>
                <w:lang w:bidi="en-US"/>
              </w:rPr>
              <w:t xml:space="preserve"> ±</w:t>
            </w:r>
          </w:p>
          <w:p w14:paraId="2950EEF1" w14:textId="6D468E36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3.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20EB5C4F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71A22101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8.3</w:t>
            </w:r>
            <w:r w:rsidR="0025060E">
              <w:rPr>
                <w:lang w:bidi="en-US"/>
              </w:rPr>
              <w:t xml:space="preserve"> ±</w:t>
            </w:r>
          </w:p>
          <w:p w14:paraId="0041047E" w14:textId="00DE77AF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3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280E64F4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6.3</w:t>
            </w:r>
            <w:r w:rsidR="0025060E">
              <w:rPr>
                <w:lang w:bidi="en-US"/>
              </w:rPr>
              <w:t xml:space="preserve"> ±</w:t>
            </w:r>
          </w:p>
          <w:p w14:paraId="5955F551" w14:textId="6A8FC1E5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.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51B11053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7E63D205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37.7</w:t>
            </w:r>
            <w:r w:rsidR="0025060E">
              <w:rPr>
                <w:lang w:bidi="en-US"/>
              </w:rPr>
              <w:t xml:space="preserve"> ±</w:t>
            </w:r>
          </w:p>
          <w:p w14:paraId="10CC1799" w14:textId="005CACF5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35B13B1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39.3</w:t>
            </w:r>
            <w:r w:rsidR="0025060E">
              <w:rPr>
                <w:lang w:bidi="en-US"/>
              </w:rPr>
              <w:t xml:space="preserve"> ±</w:t>
            </w:r>
          </w:p>
          <w:p w14:paraId="00B1FB17" w14:textId="171B74C3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8.4</w:t>
            </w:r>
          </w:p>
        </w:tc>
      </w:tr>
      <w:tr w:rsidR="00316EDC" w:rsidRPr="008D518A" w14:paraId="7457E81A" w14:textId="77777777" w:rsidTr="00115C77">
        <w:trPr>
          <w:trHeight w:val="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09482714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5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2EE0EE4F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4.0</w:t>
            </w:r>
            <w:r w:rsidR="0025060E">
              <w:rPr>
                <w:lang w:bidi="en-US"/>
              </w:rPr>
              <w:t xml:space="preserve"> ±</w:t>
            </w:r>
          </w:p>
          <w:p w14:paraId="300FD8B9" w14:textId="672FC68D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9.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35B4371B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32.0</w:t>
            </w:r>
            <w:r w:rsidR="0025060E">
              <w:rPr>
                <w:lang w:bidi="en-US"/>
              </w:rPr>
              <w:t xml:space="preserve"> ±</w:t>
            </w:r>
          </w:p>
          <w:p w14:paraId="6AF9FC5C" w14:textId="0AAD4EC9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3.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3533662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7A23559E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05.3</w:t>
            </w:r>
            <w:r w:rsidR="0025060E">
              <w:rPr>
                <w:lang w:bidi="en-US"/>
              </w:rPr>
              <w:t xml:space="preserve"> ±</w:t>
            </w:r>
          </w:p>
          <w:p w14:paraId="7A5A02DF" w14:textId="3391C445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 xml:space="preserve">4.7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2084F222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89.3</w:t>
            </w:r>
            <w:r w:rsidR="0025060E">
              <w:rPr>
                <w:lang w:bidi="en-US"/>
              </w:rPr>
              <w:t xml:space="preserve"> ±</w:t>
            </w:r>
          </w:p>
          <w:p w14:paraId="6A2D2AD5" w14:textId="41060F47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5.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61D1171A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0440C2D3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8.0</w:t>
            </w:r>
            <w:r w:rsidR="0025060E">
              <w:rPr>
                <w:lang w:bidi="en-US"/>
              </w:rPr>
              <w:t xml:space="preserve"> ±</w:t>
            </w:r>
          </w:p>
          <w:p w14:paraId="2D70259A" w14:textId="543B5BE2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3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4A214A82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4.7</w:t>
            </w:r>
            <w:r w:rsidR="0025060E">
              <w:rPr>
                <w:lang w:bidi="en-US"/>
              </w:rPr>
              <w:t xml:space="preserve"> ±</w:t>
            </w:r>
          </w:p>
          <w:p w14:paraId="425F40AA" w14:textId="4E19AD7C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.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5B408AAE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61B2B28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5.7</w:t>
            </w:r>
            <w:r w:rsidR="0025060E">
              <w:rPr>
                <w:lang w:bidi="en-US"/>
              </w:rPr>
              <w:t xml:space="preserve"> ±</w:t>
            </w:r>
          </w:p>
          <w:p w14:paraId="561515A5" w14:textId="713EED1B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 xml:space="preserve">2.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BD0672E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7.0</w:t>
            </w:r>
            <w:r w:rsidR="0025060E">
              <w:rPr>
                <w:lang w:bidi="en-US"/>
              </w:rPr>
              <w:t xml:space="preserve"> ±</w:t>
            </w:r>
          </w:p>
          <w:p w14:paraId="01EC2C05" w14:textId="3A459E23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.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5C615D75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3626E51D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39.3</w:t>
            </w:r>
            <w:r w:rsidR="0025060E">
              <w:rPr>
                <w:lang w:bidi="en-US"/>
              </w:rPr>
              <w:t xml:space="preserve"> ±</w:t>
            </w:r>
          </w:p>
          <w:p w14:paraId="1E4B40B4" w14:textId="6617B27A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 xml:space="preserve">11.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307E93EC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53.0</w:t>
            </w:r>
            <w:r w:rsidR="0025060E">
              <w:rPr>
                <w:lang w:bidi="en-US"/>
              </w:rPr>
              <w:t xml:space="preserve"> ±</w:t>
            </w:r>
          </w:p>
          <w:p w14:paraId="47FDF2C9" w14:textId="1033DBA9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8.7</w:t>
            </w:r>
          </w:p>
        </w:tc>
      </w:tr>
      <w:tr w:rsidR="00316EDC" w:rsidRPr="008D518A" w14:paraId="43056532" w14:textId="77777777" w:rsidTr="00115C77">
        <w:trPr>
          <w:trHeight w:val="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6B701A8A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 xml:space="preserve">164 </w:t>
            </w:r>
            <w:r w:rsidRPr="008D518A">
              <w:rPr>
                <w:vertAlign w:val="superscript"/>
                <w:lang w:bidi="en-U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52C93BAF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9.3</w:t>
            </w:r>
            <w:r w:rsidR="0025060E">
              <w:rPr>
                <w:lang w:bidi="en-US"/>
              </w:rPr>
              <w:t xml:space="preserve"> ±</w:t>
            </w:r>
          </w:p>
          <w:p w14:paraId="46B70BF4" w14:textId="57181ACE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4.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1255372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4.3</w:t>
            </w:r>
            <w:r w:rsidR="0025060E">
              <w:rPr>
                <w:lang w:bidi="en-US"/>
              </w:rPr>
              <w:t xml:space="preserve"> ±</w:t>
            </w:r>
          </w:p>
          <w:p w14:paraId="7752782A" w14:textId="5E3E252F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.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31D8CC02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320E627B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05.0</w:t>
            </w:r>
            <w:r w:rsidR="0025060E">
              <w:rPr>
                <w:lang w:bidi="en-US"/>
              </w:rPr>
              <w:t xml:space="preserve"> ±</w:t>
            </w:r>
          </w:p>
          <w:p w14:paraId="6517402A" w14:textId="51151D35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3.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6B2BC713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87.7</w:t>
            </w:r>
            <w:r w:rsidR="0025060E">
              <w:rPr>
                <w:lang w:bidi="en-US"/>
              </w:rPr>
              <w:t xml:space="preserve"> ±</w:t>
            </w:r>
          </w:p>
          <w:p w14:paraId="48058A7C" w14:textId="21E1B6BA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3.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79EA139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56E12C72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0.7</w:t>
            </w:r>
            <w:r w:rsidR="0025060E">
              <w:rPr>
                <w:lang w:bidi="en-US"/>
              </w:rPr>
              <w:t xml:space="preserve"> ±</w:t>
            </w:r>
          </w:p>
          <w:p w14:paraId="3B9BC9F2" w14:textId="35AA0727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6.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0801BFD5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6.0</w:t>
            </w:r>
            <w:r w:rsidR="0025060E">
              <w:rPr>
                <w:lang w:bidi="en-US"/>
              </w:rPr>
              <w:t xml:space="preserve"> ±</w:t>
            </w:r>
          </w:p>
          <w:p w14:paraId="629F1244" w14:textId="326C839C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6.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0B8CB43E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3283BB4F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8.3</w:t>
            </w:r>
            <w:r w:rsidR="0025060E">
              <w:rPr>
                <w:lang w:bidi="en-US"/>
              </w:rPr>
              <w:t xml:space="preserve"> ±</w:t>
            </w:r>
          </w:p>
          <w:p w14:paraId="2FEB5377" w14:textId="2DC32589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3428C997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8.3</w:t>
            </w:r>
            <w:r w:rsidR="0025060E">
              <w:rPr>
                <w:lang w:bidi="en-US"/>
              </w:rPr>
              <w:t xml:space="preserve"> ±</w:t>
            </w:r>
          </w:p>
          <w:p w14:paraId="71EDC4C2" w14:textId="08AB715E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5.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49A24016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B5074A1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9.7</w:t>
            </w:r>
            <w:r w:rsidR="0025060E">
              <w:rPr>
                <w:lang w:bidi="en-US"/>
              </w:rPr>
              <w:t xml:space="preserve"> ±</w:t>
            </w:r>
          </w:p>
          <w:p w14:paraId="70815E56" w14:textId="414F53D9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 xml:space="preserve">2.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E7DBCF6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53.0</w:t>
            </w:r>
            <w:r w:rsidR="0025060E">
              <w:rPr>
                <w:lang w:bidi="en-US"/>
              </w:rPr>
              <w:t xml:space="preserve"> ±</w:t>
            </w:r>
          </w:p>
          <w:p w14:paraId="2E0CFAFC" w14:textId="527CF2DC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8.5</w:t>
            </w:r>
          </w:p>
        </w:tc>
      </w:tr>
      <w:tr w:rsidR="00316EDC" w:rsidRPr="008D518A" w14:paraId="33C41081" w14:textId="77777777" w:rsidTr="00115C77">
        <w:trPr>
          <w:trHeight w:val="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41080C3A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 xml:space="preserve">512 </w:t>
            </w:r>
            <w:r w:rsidRPr="008D518A">
              <w:rPr>
                <w:vertAlign w:val="superscript"/>
                <w:lang w:bidi="en-U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43D041A7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3.7</w:t>
            </w:r>
            <w:r w:rsidR="0025060E">
              <w:rPr>
                <w:lang w:bidi="en-US"/>
              </w:rPr>
              <w:t xml:space="preserve"> ±</w:t>
            </w:r>
          </w:p>
          <w:p w14:paraId="6CC9D779" w14:textId="640F8E3A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4.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7043D0C2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33.7</w:t>
            </w:r>
            <w:r w:rsidR="0025060E">
              <w:rPr>
                <w:lang w:bidi="en-US"/>
              </w:rPr>
              <w:t xml:space="preserve"> ±</w:t>
            </w:r>
          </w:p>
          <w:p w14:paraId="165C24F6" w14:textId="15942B0A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3.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6802A956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455C9292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11.3</w:t>
            </w:r>
            <w:r w:rsidR="0025060E">
              <w:rPr>
                <w:lang w:bidi="en-US"/>
              </w:rPr>
              <w:t xml:space="preserve"> ±</w:t>
            </w:r>
          </w:p>
          <w:p w14:paraId="49273C61" w14:textId="1B23BED4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4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18C1A68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98.3</w:t>
            </w:r>
            <w:r w:rsidR="0025060E">
              <w:rPr>
                <w:lang w:bidi="en-US"/>
              </w:rPr>
              <w:t xml:space="preserve"> ±</w:t>
            </w:r>
          </w:p>
          <w:p w14:paraId="014443E9" w14:textId="5C8FBE80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7.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32EDFFFC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1D0EBF3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6.7</w:t>
            </w:r>
            <w:r w:rsidR="0025060E">
              <w:rPr>
                <w:lang w:bidi="en-US"/>
              </w:rPr>
              <w:t xml:space="preserve"> ±</w:t>
            </w:r>
          </w:p>
          <w:p w14:paraId="6F82452E" w14:textId="4393A294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5D66F79C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8.7</w:t>
            </w:r>
            <w:r w:rsidR="0025060E">
              <w:rPr>
                <w:lang w:bidi="en-US"/>
              </w:rPr>
              <w:t xml:space="preserve"> ±</w:t>
            </w:r>
          </w:p>
          <w:p w14:paraId="73A4EADC" w14:textId="54FF337C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3.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8D2E6CC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333D95B3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0.7</w:t>
            </w:r>
            <w:r w:rsidR="0025060E">
              <w:rPr>
                <w:lang w:bidi="en-US"/>
              </w:rPr>
              <w:t xml:space="preserve"> ±</w:t>
            </w:r>
          </w:p>
          <w:p w14:paraId="6DECD0BC" w14:textId="7AE4B696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0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2BC28DC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7.0</w:t>
            </w:r>
            <w:r w:rsidR="0025060E">
              <w:rPr>
                <w:lang w:bidi="en-US"/>
              </w:rPr>
              <w:t xml:space="preserve"> ±</w:t>
            </w:r>
          </w:p>
          <w:p w14:paraId="3110B814" w14:textId="36BD2EE0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.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6972B3CD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7289CE5B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2.0</w:t>
            </w:r>
            <w:r w:rsidR="0025060E">
              <w:rPr>
                <w:lang w:bidi="en-US"/>
              </w:rPr>
              <w:t xml:space="preserve"> ±</w:t>
            </w:r>
          </w:p>
          <w:p w14:paraId="7068A5D2" w14:textId="3B276CE8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7.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7B09663D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51.0</w:t>
            </w:r>
            <w:r w:rsidR="0025060E">
              <w:rPr>
                <w:lang w:bidi="en-US"/>
              </w:rPr>
              <w:t xml:space="preserve"> ±</w:t>
            </w:r>
          </w:p>
          <w:p w14:paraId="79AE6E22" w14:textId="410BC174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3.5</w:t>
            </w:r>
          </w:p>
        </w:tc>
      </w:tr>
      <w:tr w:rsidR="00316EDC" w:rsidRPr="008D518A" w14:paraId="3E47C96F" w14:textId="77777777" w:rsidTr="00115C77">
        <w:trPr>
          <w:trHeight w:val="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03B9EBF9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 xml:space="preserve">1600 </w:t>
            </w:r>
            <w:r w:rsidRPr="008D518A">
              <w:rPr>
                <w:vertAlign w:val="superscript"/>
                <w:lang w:bidi="en-U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6D876443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8.7</w:t>
            </w:r>
            <w:r w:rsidR="0025060E">
              <w:rPr>
                <w:lang w:bidi="en-US"/>
              </w:rPr>
              <w:t xml:space="preserve"> ±</w:t>
            </w:r>
          </w:p>
          <w:p w14:paraId="0E9E7166" w14:textId="5FD0EFAB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3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266C3B6A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6.0</w:t>
            </w:r>
            <w:r w:rsidR="0025060E">
              <w:rPr>
                <w:lang w:bidi="en-US"/>
              </w:rPr>
              <w:t xml:space="preserve"> ±</w:t>
            </w:r>
          </w:p>
          <w:p w14:paraId="6F710389" w14:textId="69F63C17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7.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5DA1826C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608203E0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91.0</w:t>
            </w:r>
            <w:r w:rsidR="0025060E">
              <w:rPr>
                <w:lang w:bidi="en-US"/>
              </w:rPr>
              <w:t xml:space="preserve"> ±</w:t>
            </w:r>
          </w:p>
          <w:p w14:paraId="1815598E" w14:textId="4B24DEBE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221CCDBA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75.3</w:t>
            </w:r>
            <w:r w:rsidR="0025060E">
              <w:rPr>
                <w:lang w:bidi="en-US"/>
              </w:rPr>
              <w:t xml:space="preserve"> ±</w:t>
            </w:r>
          </w:p>
          <w:p w14:paraId="06195AC8" w14:textId="60EDE952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4.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5BC54FE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46733C88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8.7</w:t>
            </w:r>
            <w:r w:rsidR="0025060E">
              <w:rPr>
                <w:lang w:bidi="en-US"/>
              </w:rPr>
              <w:t xml:space="preserve"> ±</w:t>
            </w:r>
          </w:p>
          <w:p w14:paraId="75155FCC" w14:textId="7E6010D8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.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CCD7A79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6.0</w:t>
            </w:r>
            <w:r w:rsidR="0025060E">
              <w:rPr>
                <w:lang w:bidi="en-US"/>
              </w:rPr>
              <w:t xml:space="preserve"> ±</w:t>
            </w:r>
          </w:p>
          <w:p w14:paraId="500918E8" w14:textId="0EEFB3B2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4.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080D699B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6459339D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4.3</w:t>
            </w:r>
            <w:r w:rsidR="0025060E">
              <w:rPr>
                <w:lang w:bidi="en-US"/>
              </w:rPr>
              <w:t xml:space="preserve"> ±</w:t>
            </w:r>
          </w:p>
          <w:p w14:paraId="05991350" w14:textId="6312D3EE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0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304D029D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5.3</w:t>
            </w:r>
            <w:r w:rsidR="0025060E">
              <w:rPr>
                <w:lang w:bidi="en-US"/>
              </w:rPr>
              <w:t xml:space="preserve"> ±</w:t>
            </w:r>
          </w:p>
          <w:p w14:paraId="5C8699C9" w14:textId="14CA4F33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3.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32C696ED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24B723E9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2.0</w:t>
            </w:r>
            <w:r w:rsidR="0025060E">
              <w:rPr>
                <w:lang w:bidi="en-US"/>
              </w:rPr>
              <w:t xml:space="preserve"> ±</w:t>
            </w:r>
          </w:p>
          <w:p w14:paraId="0798D2F3" w14:textId="1F6299E8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4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26BADA0C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43.3</w:t>
            </w:r>
            <w:r w:rsidR="0025060E">
              <w:rPr>
                <w:lang w:bidi="en-US"/>
              </w:rPr>
              <w:t xml:space="preserve"> ±</w:t>
            </w:r>
          </w:p>
          <w:p w14:paraId="0CE16762" w14:textId="37B49B69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5.7</w:t>
            </w:r>
          </w:p>
        </w:tc>
      </w:tr>
      <w:tr w:rsidR="00316EDC" w:rsidRPr="008D518A" w14:paraId="0E1BDF5F" w14:textId="77777777" w:rsidTr="00115C77">
        <w:trPr>
          <w:trHeight w:val="20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63076EF4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 xml:space="preserve">5000 </w:t>
            </w:r>
            <w:r w:rsidRPr="008D518A">
              <w:rPr>
                <w:vertAlign w:val="superscript"/>
                <w:lang w:bidi="en-US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44E6D6EB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1.7</w:t>
            </w:r>
            <w:r w:rsidR="0025060E">
              <w:rPr>
                <w:lang w:bidi="en-US"/>
              </w:rPr>
              <w:t xml:space="preserve"> ±</w:t>
            </w:r>
          </w:p>
          <w:p w14:paraId="2F38795B" w14:textId="197BFEB3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.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63368E4D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7.7</w:t>
            </w:r>
            <w:r w:rsidR="0025060E">
              <w:rPr>
                <w:lang w:bidi="en-US"/>
              </w:rPr>
              <w:t xml:space="preserve"> ±</w:t>
            </w:r>
          </w:p>
          <w:p w14:paraId="2494756C" w14:textId="4D80D9F6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 xml:space="preserve">3.2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6E697025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4BCF2650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82.0</w:t>
            </w:r>
            <w:r w:rsidR="0025060E">
              <w:rPr>
                <w:lang w:bidi="en-US"/>
              </w:rPr>
              <w:t xml:space="preserve"> ±</w:t>
            </w:r>
          </w:p>
          <w:p w14:paraId="5E003952" w14:textId="356A586D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3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37DFCDBF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62.7</w:t>
            </w:r>
            <w:r w:rsidR="0025060E">
              <w:rPr>
                <w:lang w:bidi="en-US"/>
              </w:rPr>
              <w:t xml:space="preserve"> ±</w:t>
            </w:r>
          </w:p>
          <w:p w14:paraId="49A3DE9F" w14:textId="7207FF73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4.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2EA05FD1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585809C1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6.7</w:t>
            </w:r>
            <w:r w:rsidR="0025060E">
              <w:rPr>
                <w:lang w:bidi="en-US"/>
              </w:rPr>
              <w:t xml:space="preserve"> ±</w:t>
            </w:r>
          </w:p>
          <w:p w14:paraId="59889789" w14:textId="2D3EABF8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3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6045E24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8.7</w:t>
            </w:r>
            <w:r w:rsidR="0025060E">
              <w:rPr>
                <w:lang w:bidi="en-US"/>
              </w:rPr>
              <w:t xml:space="preserve"> ±</w:t>
            </w:r>
          </w:p>
          <w:p w14:paraId="682A4EF7" w14:textId="43B87243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.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3A243EA9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77BF6DAF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.3</w:t>
            </w:r>
            <w:r w:rsidR="0025060E">
              <w:rPr>
                <w:lang w:bidi="en-US"/>
              </w:rPr>
              <w:t xml:space="preserve"> ±</w:t>
            </w:r>
          </w:p>
          <w:p w14:paraId="1B84A693" w14:textId="47D5FFB4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0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7FEDEBA2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.7</w:t>
            </w:r>
            <w:r w:rsidR="0025060E">
              <w:rPr>
                <w:lang w:bidi="en-US"/>
              </w:rPr>
              <w:t xml:space="preserve"> ±</w:t>
            </w:r>
          </w:p>
          <w:p w14:paraId="4AF70C53" w14:textId="771BC8A9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0.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02A0AB77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6B8EA60D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1.3</w:t>
            </w:r>
            <w:r w:rsidR="0025060E">
              <w:rPr>
                <w:lang w:bidi="en-US"/>
              </w:rPr>
              <w:t xml:space="preserve"> ±</w:t>
            </w:r>
          </w:p>
          <w:p w14:paraId="68DEA981" w14:textId="6E05B21B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0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34B31A1F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30.0</w:t>
            </w:r>
            <w:r w:rsidR="0025060E">
              <w:rPr>
                <w:lang w:bidi="en-US"/>
              </w:rPr>
              <w:t xml:space="preserve"> ±</w:t>
            </w:r>
          </w:p>
          <w:p w14:paraId="41199953" w14:textId="3FEE5156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7.9</w:t>
            </w:r>
          </w:p>
        </w:tc>
      </w:tr>
      <w:tr w:rsidR="00316EDC" w:rsidRPr="008D518A" w14:paraId="40D2CB75" w14:textId="77777777" w:rsidTr="00115C77">
        <w:trPr>
          <w:trHeight w:val="20"/>
        </w:trPr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  <w:hideMark/>
          </w:tcPr>
          <w:p w14:paraId="5E54E74C" w14:textId="77777777" w:rsidR="00316EDC" w:rsidRPr="008D518A" w:rsidRDefault="00316EDC" w:rsidP="00B726AB">
            <w:pPr>
              <w:spacing w:before="0" w:after="0"/>
              <w:rPr>
                <w:vertAlign w:val="superscript"/>
                <w:lang w:bidi="en-US"/>
              </w:rPr>
            </w:pPr>
            <w:r w:rsidRPr="008D518A">
              <w:rPr>
                <w:lang w:bidi="en-US"/>
              </w:rPr>
              <w:lastRenderedPageBreak/>
              <w:t>Positive control </w:t>
            </w:r>
            <w:r w:rsidRPr="008D518A">
              <w:rPr>
                <w:vertAlign w:val="superscript"/>
                <w:lang w:bidi="en-US"/>
              </w:rPr>
              <w:t>2,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435DBAD2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900.7</w:t>
            </w:r>
            <w:r w:rsidR="0025060E">
              <w:rPr>
                <w:lang w:bidi="en-US"/>
              </w:rPr>
              <w:t xml:space="preserve"> ±</w:t>
            </w:r>
          </w:p>
          <w:p w14:paraId="7A3A39C1" w14:textId="0AA6FDA8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45.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428537A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232.3</w:t>
            </w:r>
            <w:r w:rsidR="0025060E">
              <w:rPr>
                <w:lang w:bidi="en-US"/>
              </w:rPr>
              <w:t xml:space="preserve"> ±</w:t>
            </w:r>
          </w:p>
          <w:p w14:paraId="26C69794" w14:textId="6C51AB5F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484.5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2BB1C2FD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71EEF1C2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024.0</w:t>
            </w:r>
            <w:r w:rsidR="0025060E">
              <w:rPr>
                <w:lang w:bidi="en-US"/>
              </w:rPr>
              <w:t xml:space="preserve"> ±</w:t>
            </w:r>
          </w:p>
          <w:p w14:paraId="5D921C8E" w14:textId="13850A75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98.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4DDD1ED9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180.3</w:t>
            </w:r>
            <w:r w:rsidR="0025060E">
              <w:rPr>
                <w:lang w:bidi="en-US"/>
              </w:rPr>
              <w:t xml:space="preserve"> ±</w:t>
            </w:r>
          </w:p>
          <w:p w14:paraId="495E59B7" w14:textId="6225593B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26.4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43A48B0F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35DDCD7A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065.3</w:t>
            </w:r>
            <w:r w:rsidR="0025060E">
              <w:rPr>
                <w:lang w:bidi="en-US"/>
              </w:rPr>
              <w:t xml:space="preserve"> ±</w:t>
            </w:r>
          </w:p>
          <w:p w14:paraId="1A77A687" w14:textId="7C71D3F8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37.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875B7BF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34.0</w:t>
            </w:r>
            <w:r w:rsidR="0025060E">
              <w:rPr>
                <w:lang w:bidi="en-US"/>
              </w:rPr>
              <w:t xml:space="preserve"> ±</w:t>
            </w:r>
          </w:p>
          <w:p w14:paraId="7B3C47FB" w14:textId="102FE520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39.3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52A25833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6FE3F0DD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151.0</w:t>
            </w:r>
            <w:r w:rsidR="0025060E">
              <w:rPr>
                <w:lang w:bidi="en-US"/>
              </w:rPr>
              <w:t xml:space="preserve"> ±</w:t>
            </w:r>
          </w:p>
          <w:p w14:paraId="391E8BA6" w14:textId="42B33423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60.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717EFA7B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26.7</w:t>
            </w:r>
            <w:r w:rsidR="0025060E">
              <w:rPr>
                <w:lang w:bidi="en-US"/>
              </w:rPr>
              <w:t xml:space="preserve"> ±</w:t>
            </w:r>
          </w:p>
          <w:p w14:paraId="63E02117" w14:textId="02542794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76.7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28625BA1" w14:textId="77777777" w:rsidR="00316EDC" w:rsidRPr="008D518A" w:rsidRDefault="00316EDC" w:rsidP="00B726AB">
            <w:pPr>
              <w:spacing w:before="0" w:after="0"/>
              <w:rPr>
                <w:lang w:bidi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441F210D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781.0</w:t>
            </w:r>
            <w:r w:rsidR="0025060E">
              <w:rPr>
                <w:lang w:bidi="en-US"/>
              </w:rPr>
              <w:t xml:space="preserve"> ±</w:t>
            </w:r>
          </w:p>
          <w:p w14:paraId="6061F505" w14:textId="7FB0FE77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103.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113" w:type="dxa"/>
            </w:tcMar>
          </w:tcPr>
          <w:p w14:paraId="1C9CCFE9" w14:textId="77777777" w:rsidR="0025060E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218.7</w:t>
            </w:r>
            <w:r w:rsidR="0025060E">
              <w:rPr>
                <w:lang w:bidi="en-US"/>
              </w:rPr>
              <w:t xml:space="preserve"> ±</w:t>
            </w:r>
          </w:p>
          <w:p w14:paraId="2901B03D" w14:textId="3AF9CF91" w:rsidR="00316EDC" w:rsidRPr="008D518A" w:rsidRDefault="00316EDC" w:rsidP="00B726AB">
            <w:pPr>
              <w:spacing w:before="0" w:after="0"/>
              <w:rPr>
                <w:lang w:bidi="en-US"/>
              </w:rPr>
            </w:pPr>
            <w:r w:rsidRPr="008D518A">
              <w:rPr>
                <w:lang w:bidi="en-US"/>
              </w:rPr>
              <w:t>86.4</w:t>
            </w:r>
          </w:p>
        </w:tc>
      </w:tr>
    </w:tbl>
    <w:p w14:paraId="71D4234A" w14:textId="77777777" w:rsidR="00316EDC" w:rsidRPr="008D518A" w:rsidRDefault="00316EDC" w:rsidP="0025060E">
      <w:pPr>
        <w:keepNext/>
        <w:keepLines/>
        <w:spacing w:before="0" w:after="0"/>
        <w:rPr>
          <w:lang w:bidi="en-US"/>
        </w:rPr>
      </w:pPr>
      <w:bookmarkStart w:id="0" w:name="_Hlk215222207"/>
      <w:r w:rsidRPr="008D518A">
        <w:rPr>
          <w:lang w:bidi="en-US"/>
        </w:rPr>
        <w:t>-S9 = in the absence of S9; +S9 = in the presence of S9; 2</w:t>
      </w:r>
      <w:r w:rsidRPr="008D518A">
        <w:rPr>
          <w:lang w:bidi="en-US"/>
        </w:rPr>
        <w:noBreakHyphen/>
        <w:t>AA = 2-aminoanthracene; 2-NF = 2-nitrofluorene; 4</w:t>
      </w:r>
      <w:r w:rsidRPr="008D518A">
        <w:rPr>
          <w:lang w:bidi="en-US"/>
        </w:rPr>
        <w:noBreakHyphen/>
        <w:t xml:space="preserve">NQO = 4-nitroquinoline </w:t>
      </w:r>
      <w:r w:rsidRPr="008D518A">
        <w:rPr>
          <w:i/>
          <w:iCs/>
          <w:lang w:bidi="en-US"/>
        </w:rPr>
        <w:t>N</w:t>
      </w:r>
      <w:r w:rsidRPr="008D518A">
        <w:rPr>
          <w:lang w:bidi="en-US"/>
        </w:rPr>
        <w:t>-oxide; AAC = 9-aminoacridine hydrochloride; ICR</w:t>
      </w:r>
      <w:r w:rsidRPr="008D518A">
        <w:rPr>
          <w:lang w:bidi="en-US"/>
        </w:rPr>
        <w:noBreakHyphen/>
        <w:t>191 = acridine mutagen ICR</w:t>
      </w:r>
      <w:r w:rsidRPr="008D518A">
        <w:rPr>
          <w:lang w:bidi="en-US"/>
        </w:rPr>
        <w:noBreakHyphen/>
        <w:t>191; MMS = methyl methanesulfonate; SA = sodium azide; SD = standard deviation; SMLCT = short-, medium-, and long-chain triacylglycerides; THF = tetrahydrofuran.</w:t>
      </w:r>
      <w:bookmarkEnd w:id="0"/>
      <w:r w:rsidRPr="008D518A">
        <w:rPr>
          <w:lang w:bidi="en-US"/>
        </w:rPr>
        <w:br/>
      </w:r>
      <w:r w:rsidRPr="008D518A">
        <w:rPr>
          <w:vertAlign w:val="superscript"/>
          <w:lang w:bidi="en-US"/>
        </w:rPr>
        <w:t>1</w:t>
      </w:r>
      <w:r w:rsidRPr="008D518A">
        <w:rPr>
          <w:lang w:bidi="en-US"/>
        </w:rPr>
        <w:t xml:space="preserve"> The test material precipitated in the exposure medium.</w:t>
      </w:r>
    </w:p>
    <w:p w14:paraId="725ABB46" w14:textId="77777777" w:rsidR="00316EDC" w:rsidRPr="008D518A" w:rsidRDefault="00316EDC" w:rsidP="00316EDC">
      <w:pPr>
        <w:spacing w:before="0" w:after="0"/>
        <w:rPr>
          <w:lang w:val="fr-FR" w:bidi="en-US"/>
        </w:rPr>
      </w:pPr>
      <w:r w:rsidRPr="008D518A">
        <w:rPr>
          <w:vertAlign w:val="superscript"/>
          <w:lang w:val="fr-FR" w:bidi="en-US"/>
        </w:rPr>
        <w:t>2</w:t>
      </w:r>
      <w:r w:rsidRPr="008D518A">
        <w:rPr>
          <w:lang w:val="fr-FR" w:bidi="en-US"/>
        </w:rPr>
        <w:t xml:space="preserve"> Positive control -S9: TA98 = 10 µg/plate 2-NF; TA100 = 650 µg/plate MMS; TA1535 = 5 µg/plate SA; TA1537 = 2.5 µg/plate ICR-191; WP2 </w:t>
      </w:r>
      <w:r w:rsidRPr="008D518A">
        <w:rPr>
          <w:i/>
          <w:iCs/>
          <w:lang w:val="fr-FR" w:bidi="en-US"/>
        </w:rPr>
        <w:t>uvrA</w:t>
      </w:r>
      <w:r w:rsidRPr="008D518A">
        <w:rPr>
          <w:lang w:val="fr-FR" w:bidi="en-US"/>
        </w:rPr>
        <w:t xml:space="preserve"> = 10 µg/plate 4</w:t>
      </w:r>
      <w:r w:rsidRPr="008D518A">
        <w:rPr>
          <w:lang w:val="fr-FR" w:bidi="en-US"/>
        </w:rPr>
        <w:noBreakHyphen/>
        <w:t>NQO.</w:t>
      </w:r>
    </w:p>
    <w:p w14:paraId="3EA5F149" w14:textId="3C370EB4" w:rsidR="00316EDC" w:rsidRPr="00115C77" w:rsidRDefault="00316EDC" w:rsidP="00115C77">
      <w:pPr>
        <w:spacing w:before="0" w:after="0"/>
        <w:rPr>
          <w:lang w:val="fr-FR" w:bidi="en-US"/>
        </w:rPr>
      </w:pPr>
      <w:r w:rsidRPr="008D518A">
        <w:rPr>
          <w:vertAlign w:val="superscript"/>
          <w:lang w:val="fr-FR" w:bidi="en-US"/>
        </w:rPr>
        <w:t>3</w:t>
      </w:r>
      <w:r w:rsidRPr="008D518A">
        <w:rPr>
          <w:lang w:val="fr-FR" w:bidi="en-US"/>
        </w:rPr>
        <w:t xml:space="preserve"> Positive control +S9: TA98 = 1 µg/plate 2</w:t>
      </w:r>
      <w:r w:rsidRPr="008D518A">
        <w:rPr>
          <w:lang w:val="fr-FR" w:bidi="en-US"/>
        </w:rPr>
        <w:noBreakHyphen/>
        <w:t>AA; TA100 = 2 µg/plate 2</w:t>
      </w:r>
      <w:r w:rsidRPr="008D518A">
        <w:rPr>
          <w:lang w:val="fr-FR" w:bidi="en-US"/>
        </w:rPr>
        <w:noBreakHyphen/>
        <w:t>AA; TA1535 = 2.5 µg/plate 2</w:t>
      </w:r>
      <w:r w:rsidRPr="008D518A">
        <w:rPr>
          <w:lang w:val="fr-FR" w:bidi="en-US"/>
        </w:rPr>
        <w:noBreakHyphen/>
        <w:t xml:space="preserve">AA; TA1537 = 5 µg/plate AAN; WP2 </w:t>
      </w:r>
      <w:r w:rsidRPr="008D518A">
        <w:rPr>
          <w:i/>
          <w:iCs/>
          <w:lang w:val="fr-FR" w:bidi="en-US"/>
        </w:rPr>
        <w:t xml:space="preserve">uvrA </w:t>
      </w:r>
      <w:r w:rsidRPr="008D518A">
        <w:rPr>
          <w:lang w:val="fr-FR" w:bidi="en-US"/>
        </w:rPr>
        <w:t>= 15 µg/plate 2</w:t>
      </w:r>
      <w:r w:rsidRPr="008D518A">
        <w:rPr>
          <w:lang w:val="fr-FR" w:bidi="en-US"/>
        </w:rPr>
        <w:noBreakHyphen/>
        <w:t>AA.</w:t>
      </w:r>
    </w:p>
    <w:sectPr w:rsidR="00316EDC" w:rsidRPr="00115C77" w:rsidSect="00115C7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5A9CE8" w14:textId="77777777" w:rsidR="00423790" w:rsidRDefault="00423790" w:rsidP="00117666">
      <w:pPr>
        <w:spacing w:after="0"/>
      </w:pPr>
      <w:r>
        <w:separator/>
      </w:r>
    </w:p>
  </w:endnote>
  <w:endnote w:type="continuationSeparator" w:id="0">
    <w:p w14:paraId="227E294A" w14:textId="77777777" w:rsidR="00423790" w:rsidRDefault="004237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51E7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51E7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51E7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51E7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51E7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51E7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3F97C8" w14:textId="77777777" w:rsidR="00423790" w:rsidRDefault="00423790" w:rsidP="00117666">
      <w:pPr>
        <w:spacing w:after="0"/>
      </w:pPr>
      <w:r>
        <w:separator/>
      </w:r>
    </w:p>
  </w:footnote>
  <w:footnote w:type="continuationSeparator" w:id="0">
    <w:p w14:paraId="751F8651" w14:textId="77777777" w:rsidR="00423790" w:rsidRDefault="004237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51E7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51E7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E76"/>
    <w:rsid w:val="00034304"/>
    <w:rsid w:val="00035434"/>
    <w:rsid w:val="00052A14"/>
    <w:rsid w:val="00077D53"/>
    <w:rsid w:val="000B5682"/>
    <w:rsid w:val="00105FD9"/>
    <w:rsid w:val="00115C77"/>
    <w:rsid w:val="00117666"/>
    <w:rsid w:val="001549D3"/>
    <w:rsid w:val="00160065"/>
    <w:rsid w:val="00177D84"/>
    <w:rsid w:val="0025060E"/>
    <w:rsid w:val="00267D18"/>
    <w:rsid w:val="002868E2"/>
    <w:rsid w:val="002869C3"/>
    <w:rsid w:val="002936E4"/>
    <w:rsid w:val="002B4A57"/>
    <w:rsid w:val="002C74CA"/>
    <w:rsid w:val="00316EDC"/>
    <w:rsid w:val="003544FB"/>
    <w:rsid w:val="00365F78"/>
    <w:rsid w:val="003D2D47"/>
    <w:rsid w:val="003D2F2D"/>
    <w:rsid w:val="00401590"/>
    <w:rsid w:val="00423790"/>
    <w:rsid w:val="00447801"/>
    <w:rsid w:val="00452E9C"/>
    <w:rsid w:val="004735C8"/>
    <w:rsid w:val="004961FF"/>
    <w:rsid w:val="004A633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436A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40F1"/>
    <w:rsid w:val="00CE4FEE"/>
    <w:rsid w:val="00D939BD"/>
    <w:rsid w:val="00DB59C3"/>
    <w:rsid w:val="00DC259A"/>
    <w:rsid w:val="00DE23E8"/>
    <w:rsid w:val="00E52377"/>
    <w:rsid w:val="00E64E17"/>
    <w:rsid w:val="00E866C9"/>
    <w:rsid w:val="00EA3D3C"/>
    <w:rsid w:val="00F46900"/>
    <w:rsid w:val="00F51E78"/>
    <w:rsid w:val="00F61D89"/>
    <w:rsid w:val="00F93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Title">
    <w:name w:val="Table Title"/>
    <w:basedOn w:val="Normal"/>
    <w:qFormat/>
    <w:rsid w:val="00316EDC"/>
    <w:pPr>
      <w:spacing w:before="240" w:after="120"/>
    </w:pPr>
    <w:rPr>
      <w:b/>
      <w:bCs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4" Type="http://schemas.openxmlformats.org/officeDocument/2006/relationships/footer" Target="footer2.xml"/><Relationship Id="rId9" Type="http://schemas.openxmlformats.org/officeDocument/2006/relationships/webSettings" Target="web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2F321B0B0EF146B90326EA6233F0AB" ma:contentTypeVersion="18" ma:contentTypeDescription="Create a new document." ma:contentTypeScope="" ma:versionID="4b5c00f05fd906252504506d4ed3441e">
  <xsd:schema xmlns:xsd="http://www.w3.org/2001/XMLSchema" xmlns:xs="http://www.w3.org/2001/XMLSchema" xmlns:p="http://schemas.microsoft.com/office/2006/metadata/properties" xmlns:ns2="db9d1208-46aa-4b91-ac04-b0fdc042472d" xmlns:ns3="123ee4c5-c270-4bb5-a5be-b1567521e079" targetNamespace="http://schemas.microsoft.com/office/2006/metadata/properties" ma:root="true" ma:fieldsID="8fa851b4c3f794da2d5a255bdc7224e3" ns2:_="" ns3:_="">
    <xsd:import namespace="db9d1208-46aa-4b91-ac04-b0fdc042472d"/>
    <xsd:import namespace="123ee4c5-c270-4bb5-a5be-b1567521e07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9d1208-46aa-4b91-ac04-b0fdc04247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210fe72-34f6-4456-b97b-1c05e59d33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3ee4c5-c270-4bb5-a5be-b1567521e07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5e11829-c707-4585-948a-0f70aa3dd83e}" ma:internalName="TaxCatchAll" ma:showField="CatchAllData" ma:web="123ee4c5-c270-4bb5-a5be-b1567521e07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23ee4c5-c270-4bb5-a5be-b1567521e079">
      <UserInfo>
        <DisplayName/>
        <AccountId xsi:nil="true"/>
        <AccountType/>
      </UserInfo>
    </SharedWithUsers>
    <lcf76f155ced4ddcb4097134ff3c332f xmlns="db9d1208-46aa-4b91-ac04-b0fdc042472d">
      <Terms xmlns="http://schemas.microsoft.com/office/infopath/2007/PartnerControls"/>
    </lcf76f155ced4ddcb4097134ff3c332f>
    <TaxCatchAll xmlns="123ee4c5-c270-4bb5-a5be-b1567521e07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41AD1F0-2106-429E-A68E-E6F899FAE6FF}"/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yle Weston Intertek</cp:lastModifiedBy>
  <cp:revision>2</cp:revision>
  <cp:lastPrinted>2013-10-03T12:51:00Z</cp:lastPrinted>
  <dcterms:created xsi:type="dcterms:W3CDTF">2026-02-03T21:26:00Z</dcterms:created>
  <dcterms:modified xsi:type="dcterms:W3CDTF">2026-02-03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2F321B0B0EF146B90326EA6233F0AB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